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B0155D" w14:textId="77777777" w:rsidR="0036100B" w:rsidRPr="00A7392E" w:rsidRDefault="0036100B" w:rsidP="0036100B">
      <w:pPr>
        <w:spacing w:line="360" w:lineRule="auto"/>
        <w:rPr>
          <w:rFonts w:ascii="Times New Roman" w:hAnsi="Times New Roman" w:cs="Times New Roman" w:hint="eastAsia"/>
          <w:szCs w:val="21"/>
        </w:rPr>
      </w:pPr>
      <w:r>
        <w:rPr>
          <w:rFonts w:ascii="Times New Roman" w:hAnsi="Times New Roman" w:cs="Times New Roman"/>
          <w:szCs w:val="21"/>
        </w:rPr>
        <w:t xml:space="preserve">Supplementary Table 1 </w:t>
      </w:r>
      <w:r w:rsidRPr="006057DA">
        <w:rPr>
          <w:rFonts w:ascii="Times New Roman" w:hAnsi="Times New Roman" w:cs="Times New Roman"/>
          <w:szCs w:val="21"/>
        </w:rPr>
        <w:t>All sequences deposited in the GenBank database</w:t>
      </w:r>
      <w:r>
        <w:rPr>
          <w:rFonts w:ascii="Times New Roman" w:hAnsi="Times New Roman" w:cs="Times New Roman"/>
          <w:szCs w:val="21"/>
        </w:rPr>
        <w:t xml:space="preserve"> with accession number.</w:t>
      </w:r>
    </w:p>
    <w:tbl>
      <w:tblPr>
        <w:tblStyle w:val="a8"/>
        <w:tblW w:w="0" w:type="auto"/>
        <w:tblInd w:w="732" w:type="dxa"/>
        <w:tblLook w:val="04A0" w:firstRow="1" w:lastRow="0" w:firstColumn="1" w:lastColumn="0" w:noHBand="0" w:noVBand="1"/>
      </w:tblPr>
      <w:tblGrid>
        <w:gridCol w:w="3403"/>
        <w:gridCol w:w="3240"/>
      </w:tblGrid>
      <w:tr w:rsidR="0036100B" w:rsidRPr="00431C98" w14:paraId="5106ED0E" w14:textId="77777777" w:rsidTr="004C45A8">
        <w:tc>
          <w:tcPr>
            <w:tcW w:w="34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25994F" w14:textId="1C528B7B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Sequenc</w:t>
            </w:r>
            <w:r>
              <w:rPr>
                <w:color w:val="000000"/>
                <w:sz w:val="22"/>
                <w:szCs w:val="22"/>
                <w:lang w:bidi="ar"/>
              </w:rPr>
              <w:t>e</w:t>
            </w:r>
            <w:r w:rsidRPr="00431C98">
              <w:rPr>
                <w:color w:val="000000"/>
                <w:sz w:val="22"/>
                <w:szCs w:val="22"/>
                <w:lang w:bidi="ar"/>
              </w:rPr>
              <w:t xml:space="preserve"> Name</w:t>
            </w:r>
          </w:p>
        </w:tc>
        <w:tc>
          <w:tcPr>
            <w:tcW w:w="32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7747B6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GenBank Accession Number</w:t>
            </w:r>
          </w:p>
        </w:tc>
      </w:tr>
      <w:tr w:rsidR="0036100B" w:rsidRPr="00431C98" w14:paraId="53270010" w14:textId="77777777" w:rsidTr="004C45A8"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C1070F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XT1VP1_ZJ_CHN_2019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387D2D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127</w:t>
            </w:r>
          </w:p>
        </w:tc>
      </w:tr>
      <w:tr w:rsidR="0036100B" w:rsidRPr="00431C98" w14:paraId="77F50E7E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A420D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HM6VP1_ZJ_CHN_201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4B734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128</w:t>
            </w:r>
          </w:p>
        </w:tc>
      </w:tr>
      <w:tr w:rsidR="0036100B" w:rsidRPr="00431C98" w14:paraId="2351E39E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9F85B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HM1VP1_ZJ_CHN_201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962D9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129</w:t>
            </w:r>
          </w:p>
        </w:tc>
      </w:tr>
      <w:tr w:rsidR="0036100B" w:rsidRPr="00431C98" w14:paraId="780D6DFB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5F480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GY1VP1_ZJ_CHN_201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18CA4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130</w:t>
            </w:r>
          </w:p>
        </w:tc>
      </w:tr>
      <w:tr w:rsidR="0036100B" w:rsidRPr="00431C98" w14:paraId="4EBE6F67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12082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HM3VP1_ZJ_CHN_202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8EB79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131</w:t>
            </w:r>
          </w:p>
        </w:tc>
      </w:tr>
      <w:tr w:rsidR="0036100B" w:rsidRPr="00431C98" w14:paraId="647F5D46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4925D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YZ4VP1_ZJ_CHN_201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FF2B8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132</w:t>
            </w:r>
          </w:p>
        </w:tc>
      </w:tr>
      <w:tr w:rsidR="0036100B" w:rsidRPr="00431C98" w14:paraId="10DB36DD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A3DDF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LX2VP1_ZJ_CHN_201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435A8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133</w:t>
            </w:r>
          </w:p>
        </w:tc>
      </w:tr>
      <w:tr w:rsidR="0036100B" w:rsidRPr="00431C98" w14:paraId="3EBDBCEE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4850A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HM6VP1_ZJ_CHN_201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0B8C9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134</w:t>
            </w:r>
          </w:p>
        </w:tc>
      </w:tr>
      <w:tr w:rsidR="0036100B" w:rsidRPr="00431C98" w14:paraId="6316D9F6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5BBFF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HM5VP1_ZJ_CHN_201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9EEB1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135</w:t>
            </w:r>
          </w:p>
        </w:tc>
      </w:tr>
      <w:tr w:rsidR="0036100B" w:rsidRPr="00431C98" w14:paraId="74CB84A4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48E27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XT5VP1_ZJ_CHN_201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E5B90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136</w:t>
            </w:r>
          </w:p>
        </w:tc>
      </w:tr>
      <w:tr w:rsidR="0036100B" w:rsidRPr="00431C98" w14:paraId="4B2AC366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C85FC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HM4VP1_ZJ_CHN_202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CD881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137</w:t>
            </w:r>
          </w:p>
        </w:tc>
      </w:tr>
      <w:tr w:rsidR="0036100B" w:rsidRPr="00431C98" w14:paraId="4253EE8F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707AE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LX5VP1_ZJ_CHN_202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E8011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138</w:t>
            </w:r>
          </w:p>
        </w:tc>
      </w:tr>
      <w:tr w:rsidR="0036100B" w:rsidRPr="00431C98" w14:paraId="6ACB90CB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3AA62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HM3VP1_ZJ_CHN_202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C418D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139</w:t>
            </w:r>
          </w:p>
        </w:tc>
      </w:tr>
      <w:tr w:rsidR="0036100B" w:rsidRPr="00431C98" w14:paraId="503C301D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E9C08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XT4VP1_ZJ_CHN_202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4A21D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140</w:t>
            </w:r>
          </w:p>
        </w:tc>
      </w:tr>
      <w:tr w:rsidR="0036100B" w:rsidRPr="00431C98" w14:paraId="2955EA32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EB2DC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LX1VP1_ZJ_CHN_202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07218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141</w:t>
            </w:r>
          </w:p>
        </w:tc>
      </w:tr>
      <w:tr w:rsidR="0036100B" w:rsidRPr="00431C98" w14:paraId="0F48474D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65415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WT4VP1_ZJ_CHN_202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49440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142</w:t>
            </w:r>
          </w:p>
        </w:tc>
      </w:tr>
      <w:tr w:rsidR="0036100B" w:rsidRPr="00431C98" w14:paraId="6002321A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405C0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LX2VP1_ZJ_CHN_202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D7A1A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143</w:t>
            </w:r>
          </w:p>
        </w:tc>
      </w:tr>
      <w:tr w:rsidR="0036100B" w:rsidRPr="00431C98" w14:paraId="2374D2D7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8F68C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LX3VP1_ZJ_CHN_202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7304D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144</w:t>
            </w:r>
          </w:p>
        </w:tc>
      </w:tr>
      <w:tr w:rsidR="0036100B" w:rsidRPr="00431C98" w14:paraId="767FCC06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945EA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XT3VP1_ZJ_CHN_202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C0A9B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145</w:t>
            </w:r>
          </w:p>
        </w:tc>
      </w:tr>
      <w:tr w:rsidR="0036100B" w:rsidRPr="00431C98" w14:paraId="07A03F51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2FBCA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XT1VP1_ZJ_CHN_202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246BB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146</w:t>
            </w:r>
          </w:p>
        </w:tc>
      </w:tr>
      <w:tr w:rsidR="0036100B" w:rsidRPr="00431C98" w14:paraId="1EBAF956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9AF90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GY1VP1_ZJ_CHN_202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0F66F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147</w:t>
            </w:r>
          </w:p>
        </w:tc>
      </w:tr>
      <w:tr w:rsidR="0036100B" w:rsidRPr="00431C98" w14:paraId="7D2B0CA9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C1935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GY2VP1_ZJ_CHN_202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FCC3D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148</w:t>
            </w:r>
          </w:p>
        </w:tc>
      </w:tr>
      <w:tr w:rsidR="0036100B" w:rsidRPr="00431C98" w14:paraId="1744F996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19AB0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DY1VP1_ZJ_CHN_202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85656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149</w:t>
            </w:r>
          </w:p>
        </w:tc>
      </w:tr>
      <w:tr w:rsidR="0036100B" w:rsidRPr="00431C98" w14:paraId="5B0746F4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7A8E3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TZ1VP1_ZJ_CHN_202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6EB8D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150</w:t>
            </w:r>
          </w:p>
        </w:tc>
      </w:tr>
      <w:tr w:rsidR="0036100B" w:rsidRPr="00431C98" w14:paraId="0DDA9A36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9EA76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XT3VP1_ZJ_CHN_202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49951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151</w:t>
            </w:r>
          </w:p>
        </w:tc>
      </w:tr>
      <w:tr w:rsidR="0036100B" w:rsidRPr="00431C98" w14:paraId="795C6C6B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ABEAB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LX1VP1_ZJ_CHN_201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170AD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152</w:t>
            </w:r>
          </w:p>
        </w:tc>
      </w:tr>
      <w:tr w:rsidR="0036100B" w:rsidRPr="00431C98" w14:paraId="40F10121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84153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WT2VP1_ZJ_CHN_201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F021D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153</w:t>
            </w:r>
          </w:p>
        </w:tc>
      </w:tr>
      <w:tr w:rsidR="0036100B" w:rsidRPr="00431C98" w14:paraId="383FA1CB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52CB8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HM2VP1_ZJ_CHN_201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197F7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154</w:t>
            </w:r>
          </w:p>
        </w:tc>
      </w:tr>
      <w:tr w:rsidR="0036100B" w:rsidRPr="00431C98" w14:paraId="4554A8E3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EB206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WT3VP1_ZJ_CHN_201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082BF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155</w:t>
            </w:r>
          </w:p>
        </w:tc>
      </w:tr>
      <w:tr w:rsidR="0036100B" w:rsidRPr="00431C98" w14:paraId="0684CFC1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FDB96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YZ2VP1_ZJ_CHN_201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80281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156</w:t>
            </w:r>
          </w:p>
        </w:tc>
      </w:tr>
      <w:tr w:rsidR="0036100B" w:rsidRPr="00431C98" w14:paraId="3EAA1398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2DE21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LX3VP1_ZJ_CHN_201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0689C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157</w:t>
            </w:r>
          </w:p>
        </w:tc>
      </w:tr>
      <w:tr w:rsidR="0036100B" w:rsidRPr="00431C98" w14:paraId="07660E65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E8FC7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WT5VP1_ZJ_CHN_201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E8BCD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158</w:t>
            </w:r>
          </w:p>
        </w:tc>
      </w:tr>
      <w:tr w:rsidR="0036100B" w:rsidRPr="00431C98" w14:paraId="3D01DA68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2E0C6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LX4VP1_ZJ_CHN_201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612F4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159</w:t>
            </w:r>
          </w:p>
        </w:tc>
      </w:tr>
      <w:tr w:rsidR="0036100B" w:rsidRPr="00431C98" w14:paraId="57DB1370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4915D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TN1VP1_ZJ_CHN_201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95E80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160</w:t>
            </w:r>
          </w:p>
        </w:tc>
      </w:tr>
      <w:tr w:rsidR="0036100B" w:rsidRPr="00431C98" w14:paraId="6F59A281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59FB5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LX3VP1_ZJ_CHN_201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CAB6F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161</w:t>
            </w:r>
          </w:p>
        </w:tc>
      </w:tr>
      <w:tr w:rsidR="0036100B" w:rsidRPr="00431C98" w14:paraId="22FAC74B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C1F41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HM3VP1_ZJ_CHN_201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7EC23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162</w:t>
            </w:r>
          </w:p>
        </w:tc>
      </w:tr>
      <w:tr w:rsidR="0036100B" w:rsidRPr="00431C98" w14:paraId="0C68DE7D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C5427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LX1VP1_ZJ_CHN_201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50FB9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163</w:t>
            </w:r>
          </w:p>
        </w:tc>
      </w:tr>
      <w:tr w:rsidR="0036100B" w:rsidRPr="00431C98" w14:paraId="5F724EC6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C1051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TZ1VP1_ZJ_CHN_201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AC206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164</w:t>
            </w:r>
          </w:p>
        </w:tc>
      </w:tr>
      <w:tr w:rsidR="0036100B" w:rsidRPr="00431C98" w14:paraId="106E0DDE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4DFAA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LX6VP1_ZJ_CHN_201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55F83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165</w:t>
            </w:r>
          </w:p>
        </w:tc>
      </w:tr>
      <w:tr w:rsidR="0036100B" w:rsidRPr="00431C98" w14:paraId="1B2BAD85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6B8FD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WT5VP1_ZJ_CHN_201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3BCB8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166</w:t>
            </w:r>
          </w:p>
        </w:tc>
      </w:tr>
      <w:tr w:rsidR="0036100B" w:rsidRPr="00431C98" w14:paraId="0722E0CF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C9683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LX1VP1_ZJ_CHN_201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71F90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167</w:t>
            </w:r>
          </w:p>
        </w:tc>
      </w:tr>
      <w:tr w:rsidR="0036100B" w:rsidRPr="00431C98" w14:paraId="0B43D437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724A9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WT4VP1_ZJ_CHN_201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661D3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168</w:t>
            </w:r>
          </w:p>
        </w:tc>
      </w:tr>
      <w:tr w:rsidR="0036100B" w:rsidRPr="00431C98" w14:paraId="29A31416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0FF7F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lastRenderedPageBreak/>
              <w:t>CA6_JSHM1VP1_ZJ_CHN_201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689D9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169</w:t>
            </w:r>
          </w:p>
        </w:tc>
      </w:tr>
      <w:tr w:rsidR="0036100B" w:rsidRPr="00431C98" w14:paraId="62FE23DB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66A0E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XT2VP1_ZJ_CHN_201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F81A9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170</w:t>
            </w:r>
          </w:p>
        </w:tc>
      </w:tr>
      <w:tr w:rsidR="0036100B" w:rsidRPr="00431C98" w14:paraId="6489741E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2853D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GY1VP1_ZJ_CHN_201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E5897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171</w:t>
            </w:r>
          </w:p>
        </w:tc>
      </w:tr>
      <w:tr w:rsidR="0036100B" w:rsidRPr="00431C98" w14:paraId="4DD77CEE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885E2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YZ2VP1_ZJ_CHN_201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4E08D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172</w:t>
            </w:r>
          </w:p>
        </w:tc>
      </w:tr>
      <w:tr w:rsidR="0036100B" w:rsidRPr="00431C98" w14:paraId="29BA8875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08C1A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XT9VP1_ZJ_CHN_201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BB2E2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173</w:t>
            </w:r>
          </w:p>
        </w:tc>
      </w:tr>
      <w:tr w:rsidR="0036100B" w:rsidRPr="00431C98" w14:paraId="6831759A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1A9BF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YZ1VP1_ZJ_CHN_201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9FBE5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174</w:t>
            </w:r>
          </w:p>
        </w:tc>
      </w:tr>
      <w:tr w:rsidR="0036100B" w:rsidRPr="00431C98" w14:paraId="3FC58860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986FC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YZ3VP1_ZJ_CHN_201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C5CEB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175</w:t>
            </w:r>
          </w:p>
        </w:tc>
      </w:tr>
      <w:tr w:rsidR="0036100B" w:rsidRPr="00431C98" w14:paraId="05C78BDF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D9F06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XT7VP1_ZJ_CHN_201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A5BFB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176</w:t>
            </w:r>
          </w:p>
        </w:tc>
      </w:tr>
      <w:tr w:rsidR="0036100B" w:rsidRPr="00431C98" w14:paraId="13F9F989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D9BC3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XT4VP1_ZJ_CHN_201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D790E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177</w:t>
            </w:r>
          </w:p>
        </w:tc>
      </w:tr>
      <w:tr w:rsidR="0036100B" w:rsidRPr="00431C98" w14:paraId="42A48AE1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6C260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LX1VP1_ZJ_CHN_201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BD342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178</w:t>
            </w:r>
          </w:p>
        </w:tc>
      </w:tr>
      <w:tr w:rsidR="0036100B" w:rsidRPr="00431C98" w14:paraId="01D8A2B1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0B5E7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WT1VP1_ZJ_CHN_202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F226E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179</w:t>
            </w:r>
          </w:p>
        </w:tc>
      </w:tr>
      <w:tr w:rsidR="0036100B" w:rsidRPr="00431C98" w14:paraId="698D1632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613C6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LX7VP1_ZJ_CHN_201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18AF8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180</w:t>
            </w:r>
          </w:p>
        </w:tc>
      </w:tr>
      <w:tr w:rsidR="0036100B" w:rsidRPr="00431C98" w14:paraId="6EF4E6AF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96EA7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HM1VP1_ZJ_CHN_201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6EB7C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181</w:t>
            </w:r>
          </w:p>
        </w:tc>
      </w:tr>
      <w:tr w:rsidR="0036100B" w:rsidRPr="00431C98" w14:paraId="3822FFCD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2C47B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WT1VP1_ZJ_CHN_201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874BB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182</w:t>
            </w:r>
          </w:p>
        </w:tc>
      </w:tr>
      <w:tr w:rsidR="0036100B" w:rsidRPr="00431C98" w14:paraId="7F3463B8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C3B75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WT2VP1_ZJ_CHN_201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1C522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183</w:t>
            </w:r>
          </w:p>
        </w:tc>
      </w:tr>
      <w:tr w:rsidR="0036100B" w:rsidRPr="00431C98" w14:paraId="5CE73E23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276CB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XT2VP1_ZJ_CHN_201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4016A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184</w:t>
            </w:r>
          </w:p>
        </w:tc>
      </w:tr>
      <w:tr w:rsidR="0036100B" w:rsidRPr="00431C98" w14:paraId="163715E6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79D82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XT1VP1_ZJ_CHN_201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24112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185</w:t>
            </w:r>
          </w:p>
        </w:tc>
      </w:tr>
      <w:tr w:rsidR="0036100B" w:rsidRPr="00431C98" w14:paraId="2B065DC7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FE189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WT3VP1_ZJ_CHN_201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C1B76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186</w:t>
            </w:r>
          </w:p>
        </w:tc>
      </w:tr>
      <w:tr w:rsidR="0036100B" w:rsidRPr="00431C98" w14:paraId="7326BA8E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861F4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HM8VP1_ZJ_CHN_201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28C22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187</w:t>
            </w:r>
          </w:p>
        </w:tc>
      </w:tr>
      <w:tr w:rsidR="0036100B" w:rsidRPr="00431C98" w14:paraId="454E756F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FE15B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YZ1VP1_ZJ_CHN_201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53EFE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188</w:t>
            </w:r>
          </w:p>
        </w:tc>
      </w:tr>
      <w:tr w:rsidR="0036100B" w:rsidRPr="00431C98" w14:paraId="265D5291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BF106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WT4VP1_ZJ_CHN_201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A5AE1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189</w:t>
            </w:r>
          </w:p>
        </w:tc>
      </w:tr>
      <w:tr w:rsidR="0036100B" w:rsidRPr="00431C98" w14:paraId="17AC3FF0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53CA5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HM2VP1_ZJ_CHN_201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47A15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190</w:t>
            </w:r>
          </w:p>
        </w:tc>
      </w:tr>
      <w:tr w:rsidR="0036100B" w:rsidRPr="00431C98" w14:paraId="2E57437F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D9887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XT1VP1_ZJ_CHN_201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151AD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191</w:t>
            </w:r>
          </w:p>
        </w:tc>
      </w:tr>
      <w:tr w:rsidR="0036100B" w:rsidRPr="00431C98" w14:paraId="4CC5AC9A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53D78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YZ1VP1_ZJ_CHN_201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418BB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192</w:t>
            </w:r>
          </w:p>
        </w:tc>
      </w:tr>
      <w:tr w:rsidR="0036100B" w:rsidRPr="00431C98" w14:paraId="17F364BB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B74B9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XT3VP1_ZJ_CHN_201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9C2CF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193</w:t>
            </w:r>
          </w:p>
        </w:tc>
      </w:tr>
      <w:tr w:rsidR="0036100B" w:rsidRPr="00431C98" w14:paraId="493CA880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C1221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WT1VP1_ZJ_CHN_201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05EAC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194</w:t>
            </w:r>
          </w:p>
        </w:tc>
      </w:tr>
      <w:tr w:rsidR="0036100B" w:rsidRPr="00431C98" w14:paraId="79124284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9234C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LX8VP1_ZJ_CHN_201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BEA8E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195</w:t>
            </w:r>
          </w:p>
        </w:tc>
      </w:tr>
      <w:tr w:rsidR="0036100B" w:rsidRPr="00431C98" w14:paraId="06C4F8C0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EC899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HM3VP1_ZJ_CHN_201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27F29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196</w:t>
            </w:r>
          </w:p>
        </w:tc>
      </w:tr>
      <w:tr w:rsidR="0036100B" w:rsidRPr="00431C98" w14:paraId="0C46655D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7A1B6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LX3VP1_ZJ_CHN_201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3934A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197</w:t>
            </w:r>
          </w:p>
        </w:tc>
      </w:tr>
      <w:tr w:rsidR="0036100B" w:rsidRPr="00431C98" w14:paraId="59D17F1E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B4E58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LX4VP1_ZJ_CHN_201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94A3A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198</w:t>
            </w:r>
          </w:p>
        </w:tc>
      </w:tr>
      <w:tr w:rsidR="0036100B" w:rsidRPr="00431C98" w14:paraId="05D5856D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678E4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WT2VP1_ZJ_CHN_201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8983E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199</w:t>
            </w:r>
          </w:p>
        </w:tc>
      </w:tr>
      <w:tr w:rsidR="0036100B" w:rsidRPr="00431C98" w14:paraId="1DC9CA93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C66A9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HM2VP1_ZJ_CHN_201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B46D9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200</w:t>
            </w:r>
          </w:p>
        </w:tc>
      </w:tr>
      <w:tr w:rsidR="0036100B" w:rsidRPr="00431C98" w14:paraId="786FD547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D37C7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LX2VP1_ZJ_CHN_201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1A6FC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201</w:t>
            </w:r>
          </w:p>
        </w:tc>
      </w:tr>
      <w:tr w:rsidR="0036100B" w:rsidRPr="00431C98" w14:paraId="79EDA0A9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60CC9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HM4VP1_ZJ_CHN_201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56EF0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202</w:t>
            </w:r>
          </w:p>
        </w:tc>
      </w:tr>
      <w:tr w:rsidR="0036100B" w:rsidRPr="00431C98" w14:paraId="432EDB01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96B6F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XT3VP1_ZJ_CHN_201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B3FE4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203</w:t>
            </w:r>
          </w:p>
        </w:tc>
      </w:tr>
      <w:tr w:rsidR="0036100B" w:rsidRPr="00431C98" w14:paraId="13A567AD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492A5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LX5VP1_ZJ_CHN_201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AC99E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204</w:t>
            </w:r>
          </w:p>
        </w:tc>
      </w:tr>
      <w:tr w:rsidR="0036100B" w:rsidRPr="00431C98" w14:paraId="36C6BDD8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710F1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WT3VP1_ZJ_CHN_201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1D721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205</w:t>
            </w:r>
          </w:p>
        </w:tc>
      </w:tr>
      <w:tr w:rsidR="0036100B" w:rsidRPr="00431C98" w14:paraId="7111FED3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DCB6F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LX2VP1_ZJ_CHN_201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20B22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206</w:t>
            </w:r>
          </w:p>
        </w:tc>
      </w:tr>
      <w:tr w:rsidR="0036100B" w:rsidRPr="00431C98" w14:paraId="443E3B62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9EA8C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XT2VP1_ZJ_CHN_202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7ED7A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207</w:t>
            </w:r>
          </w:p>
        </w:tc>
      </w:tr>
      <w:tr w:rsidR="0036100B" w:rsidRPr="00431C98" w14:paraId="024C5C03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9052E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WT6VP1_ZJ_CHN_202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882BD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208</w:t>
            </w:r>
          </w:p>
        </w:tc>
      </w:tr>
      <w:tr w:rsidR="0036100B" w:rsidRPr="00431C98" w14:paraId="3F8376B7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2A047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LX6VP1_ZJ_CHN_202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B9EAF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209</w:t>
            </w:r>
          </w:p>
        </w:tc>
      </w:tr>
      <w:tr w:rsidR="0036100B" w:rsidRPr="00431C98" w14:paraId="5E3C235F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E2DD6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HM6VP1_ZJ_CHN_202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13F09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210</w:t>
            </w:r>
          </w:p>
        </w:tc>
      </w:tr>
      <w:tr w:rsidR="0036100B" w:rsidRPr="00431C98" w14:paraId="6F76FE09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5CAF4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YZ1VP1_ZJ_CHN_202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7CB81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211</w:t>
            </w:r>
          </w:p>
        </w:tc>
      </w:tr>
      <w:tr w:rsidR="0036100B" w:rsidRPr="00431C98" w14:paraId="05D61616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C87F2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WT4VP1_ZJ_CHN_202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81F4F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212</w:t>
            </w:r>
          </w:p>
        </w:tc>
      </w:tr>
      <w:tr w:rsidR="0036100B" w:rsidRPr="00431C98" w14:paraId="3CC93AC6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9EB31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lastRenderedPageBreak/>
              <w:t>CA6_JSWT8VP1_ZJ_CHN_202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055D2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213</w:t>
            </w:r>
          </w:p>
        </w:tc>
      </w:tr>
      <w:tr w:rsidR="0036100B" w:rsidRPr="00431C98" w14:paraId="1EBD4133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088F0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WT5VP1_ZJ_CHN_202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20BD8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214</w:t>
            </w:r>
          </w:p>
        </w:tc>
      </w:tr>
      <w:tr w:rsidR="0036100B" w:rsidRPr="00431C98" w14:paraId="408B62E9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B124C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LX3VP1_ZJ_CHN_202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9E678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215</w:t>
            </w:r>
          </w:p>
        </w:tc>
      </w:tr>
      <w:tr w:rsidR="0036100B" w:rsidRPr="00431C98" w14:paraId="0FFBB35A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E4BE7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WT2VP1_ZJ_CHN_202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2ACCB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216</w:t>
            </w:r>
          </w:p>
        </w:tc>
      </w:tr>
      <w:tr w:rsidR="0036100B" w:rsidRPr="00431C98" w14:paraId="7953AD00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C41BC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HM1VP1_ZJ_CHN_202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2B26C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217</w:t>
            </w:r>
          </w:p>
        </w:tc>
      </w:tr>
      <w:tr w:rsidR="0036100B" w:rsidRPr="00431C98" w14:paraId="0A3D126C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0DC0D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GY1VP1_ZJ_CHN_202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6ACB8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218</w:t>
            </w:r>
          </w:p>
        </w:tc>
      </w:tr>
      <w:tr w:rsidR="0036100B" w:rsidRPr="00431C98" w14:paraId="486DFFF5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86B36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WT9VP1_ZJ_CHN_202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5D660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219</w:t>
            </w:r>
          </w:p>
        </w:tc>
      </w:tr>
      <w:tr w:rsidR="0036100B" w:rsidRPr="00431C98" w14:paraId="4BE5075E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1471A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WT9VP1_ZJ_CHN_202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175E8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220</w:t>
            </w:r>
          </w:p>
        </w:tc>
      </w:tr>
      <w:tr w:rsidR="0036100B" w:rsidRPr="00431C98" w14:paraId="5704BEED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882EE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HM4VP1_ZJ_CHN_202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3BFDF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221</w:t>
            </w:r>
          </w:p>
        </w:tc>
      </w:tr>
      <w:tr w:rsidR="0036100B" w:rsidRPr="00431C98" w14:paraId="34E55163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D8008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WT7VP1_ZJ_CHN_202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5AF5D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222</w:t>
            </w:r>
          </w:p>
        </w:tc>
      </w:tr>
      <w:tr w:rsidR="0036100B" w:rsidRPr="00431C98" w14:paraId="782E0C4F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00B32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LX2VP1_ZJ_CHN_202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A5AE6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223</w:t>
            </w:r>
          </w:p>
        </w:tc>
      </w:tr>
      <w:tr w:rsidR="0036100B" w:rsidRPr="00431C98" w14:paraId="32755C93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B1BFA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XT1VP1_ZJ_CHN_202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D013C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224</w:t>
            </w:r>
          </w:p>
        </w:tc>
      </w:tr>
      <w:tr w:rsidR="0036100B" w:rsidRPr="00431C98" w14:paraId="47D296DC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D3DF4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YZ1VP1_ZJ_CHN_202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EAF95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225</w:t>
            </w:r>
          </w:p>
        </w:tc>
      </w:tr>
      <w:tr w:rsidR="0036100B" w:rsidRPr="00431C98" w14:paraId="52ECAE90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24472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LX6VP1_ZJ_CHN_202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8B10B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226</w:t>
            </w:r>
          </w:p>
        </w:tc>
      </w:tr>
      <w:tr w:rsidR="0036100B" w:rsidRPr="00431C98" w14:paraId="1CC7D9DD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1B3A9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LX2VP1_ZJ_CHN_202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64312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227</w:t>
            </w:r>
          </w:p>
        </w:tc>
      </w:tr>
      <w:tr w:rsidR="0036100B" w:rsidRPr="00431C98" w14:paraId="61CFAABE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DC256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HM1VP1_ZJ_CHN_202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528EB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228</w:t>
            </w:r>
          </w:p>
        </w:tc>
      </w:tr>
      <w:tr w:rsidR="0036100B" w:rsidRPr="00431C98" w14:paraId="4230B92D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62006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TZ1VP1_ZJ_CHN_202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780B1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229</w:t>
            </w:r>
          </w:p>
        </w:tc>
      </w:tr>
      <w:tr w:rsidR="0036100B" w:rsidRPr="00431C98" w14:paraId="0AE6D2DE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CD9FF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WT4VP1_ZJ_CHN_202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405FE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230</w:t>
            </w:r>
          </w:p>
        </w:tc>
      </w:tr>
      <w:tr w:rsidR="0036100B" w:rsidRPr="00431C98" w14:paraId="7943DB71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45036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WT1VP1_ZJ_CHN_202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5FEFB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231</w:t>
            </w:r>
          </w:p>
        </w:tc>
      </w:tr>
      <w:tr w:rsidR="0036100B" w:rsidRPr="00431C98" w14:paraId="5D6F18CD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66C6C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LX1VP1_ZJ_CHN_202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A3424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232</w:t>
            </w:r>
          </w:p>
        </w:tc>
      </w:tr>
      <w:tr w:rsidR="0036100B" w:rsidRPr="00431C98" w14:paraId="0B1336D2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75481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YZ2VP1_ZJ_CHN_202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19F26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233</w:t>
            </w:r>
          </w:p>
        </w:tc>
      </w:tr>
      <w:tr w:rsidR="0036100B" w:rsidRPr="00431C98" w14:paraId="18320C6C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ACABC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HM5VP1_ZJ_CHN_202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09432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234</w:t>
            </w:r>
          </w:p>
        </w:tc>
      </w:tr>
      <w:tr w:rsidR="0036100B" w:rsidRPr="00431C98" w14:paraId="67DA6571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33EEF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DY2VP1_ZJ_CHN_202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23D67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235</w:t>
            </w:r>
          </w:p>
        </w:tc>
      </w:tr>
      <w:tr w:rsidR="0036100B" w:rsidRPr="00431C98" w14:paraId="17217438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295C3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DY3VP1_ZJ_CHN_202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84165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236</w:t>
            </w:r>
          </w:p>
        </w:tc>
      </w:tr>
      <w:tr w:rsidR="0036100B" w:rsidRPr="00431C98" w14:paraId="0A6B765B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4487B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YZ2VP1_ZJ_CHN_201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D831A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237</w:t>
            </w:r>
          </w:p>
        </w:tc>
      </w:tr>
      <w:tr w:rsidR="0036100B" w:rsidRPr="00431C98" w14:paraId="61B673B3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848EA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WT1VP1_ZJ_CHN_201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21A43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238</w:t>
            </w:r>
          </w:p>
        </w:tc>
      </w:tr>
      <w:tr w:rsidR="0036100B" w:rsidRPr="00431C98" w14:paraId="63B4B447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18181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YZ3VP1_ZJ_CHN_202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205C9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239</w:t>
            </w:r>
          </w:p>
        </w:tc>
      </w:tr>
      <w:tr w:rsidR="0036100B" w:rsidRPr="00431C98" w14:paraId="00E2D281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4F3D7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XT6VP1_ZJ_CHN_202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B5618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240</w:t>
            </w:r>
          </w:p>
        </w:tc>
      </w:tr>
      <w:tr w:rsidR="0036100B" w:rsidRPr="00431C98" w14:paraId="04715DC0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2550A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XT7VP1_ZJ_CHN_202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520A0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241</w:t>
            </w:r>
          </w:p>
        </w:tc>
      </w:tr>
      <w:tr w:rsidR="0036100B" w:rsidRPr="00431C98" w14:paraId="25AF934E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652C0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YZ2VP1_ZJ_CHN_202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1503A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242</w:t>
            </w:r>
          </w:p>
        </w:tc>
      </w:tr>
      <w:tr w:rsidR="0036100B" w:rsidRPr="00431C98" w14:paraId="4EEA7D88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2EB71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WT11VP1_ZJ_CHN_202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F36E9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243</w:t>
            </w:r>
          </w:p>
        </w:tc>
      </w:tr>
      <w:tr w:rsidR="0036100B" w:rsidRPr="00431C98" w14:paraId="20832139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EB209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LX4VP1_ZJ_CHN_202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0BEC3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244</w:t>
            </w:r>
          </w:p>
        </w:tc>
      </w:tr>
      <w:tr w:rsidR="0036100B" w:rsidRPr="00431C98" w14:paraId="5B6A5E1D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E4E23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HM4VP1_ZJ_CHN_202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88B08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245</w:t>
            </w:r>
          </w:p>
        </w:tc>
      </w:tr>
      <w:tr w:rsidR="0036100B" w:rsidRPr="00431C98" w14:paraId="265162D9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95ED2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LX4VP1_ZJ_CHN_202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7616C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246</w:t>
            </w:r>
          </w:p>
        </w:tc>
      </w:tr>
      <w:tr w:rsidR="0036100B" w:rsidRPr="00431C98" w14:paraId="1AEA29BA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9E6FE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YZ4VP1_ZJ_CHN_202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F4EAC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247</w:t>
            </w:r>
          </w:p>
        </w:tc>
      </w:tr>
      <w:tr w:rsidR="0036100B" w:rsidRPr="00431C98" w14:paraId="545E3835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F872F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XT1VP1_ZJ_CHN_202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1DBE9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248</w:t>
            </w:r>
          </w:p>
        </w:tc>
      </w:tr>
      <w:tr w:rsidR="0036100B" w:rsidRPr="00431C98" w14:paraId="1BEFB338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F3CCB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WT5VP1_ZJ_CHN_202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C1509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249</w:t>
            </w:r>
          </w:p>
        </w:tc>
      </w:tr>
      <w:tr w:rsidR="0036100B" w:rsidRPr="00431C98" w14:paraId="3AC8B722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B209E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HM5VP1_ZJ_CHN_202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F2CDC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250</w:t>
            </w:r>
          </w:p>
        </w:tc>
      </w:tr>
      <w:tr w:rsidR="0036100B" w:rsidRPr="00431C98" w14:paraId="348BFB2D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66A91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WT3VP1_ZJ_CHN_202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326FF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251</w:t>
            </w:r>
          </w:p>
        </w:tc>
      </w:tr>
      <w:tr w:rsidR="0036100B" w:rsidRPr="00431C98" w14:paraId="04FEB594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FAE9B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TZ1VP1_ZJ_CHN_201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A7887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252</w:t>
            </w:r>
          </w:p>
        </w:tc>
      </w:tr>
      <w:tr w:rsidR="0036100B" w:rsidRPr="00431C98" w14:paraId="7B118388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89CC6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DY2VP1_ZJ_CHN_201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31FA3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253</w:t>
            </w:r>
          </w:p>
        </w:tc>
      </w:tr>
      <w:tr w:rsidR="0036100B" w:rsidRPr="00431C98" w14:paraId="43FD7C1B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FF802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HM1VP1_ZJ_CHN_202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A4B74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254</w:t>
            </w:r>
          </w:p>
        </w:tc>
      </w:tr>
      <w:tr w:rsidR="0036100B" w:rsidRPr="00431C98" w14:paraId="048E6D8C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EDEEA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XT5VP1_ZJ_CHN_202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A9F4E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255</w:t>
            </w:r>
          </w:p>
        </w:tc>
      </w:tr>
      <w:tr w:rsidR="0036100B" w:rsidRPr="00431C98" w14:paraId="5064A6F7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D5139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DY3VP1_ZJ_CHN_202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1EED9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256</w:t>
            </w:r>
          </w:p>
        </w:tc>
      </w:tr>
      <w:tr w:rsidR="0036100B" w:rsidRPr="00431C98" w14:paraId="2C38A746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62B0C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lastRenderedPageBreak/>
              <w:t>CA6_JSWT2VP1_ZJ_CHN_202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E329E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257</w:t>
            </w:r>
          </w:p>
        </w:tc>
      </w:tr>
      <w:tr w:rsidR="0036100B" w:rsidRPr="00431C98" w14:paraId="3861AED3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5F409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HM5VP1_ZJ_CHN_202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FBB50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258</w:t>
            </w:r>
          </w:p>
        </w:tc>
      </w:tr>
      <w:tr w:rsidR="0036100B" w:rsidRPr="00431C98" w14:paraId="4C4712A9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CA86D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DY1VP1_ZJ_CHN_202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613EC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259</w:t>
            </w:r>
          </w:p>
        </w:tc>
      </w:tr>
      <w:tr w:rsidR="0036100B" w:rsidRPr="00431C98" w14:paraId="6E36DC3B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3B3A3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WT1VP1_ZJ_CHN_202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F50AD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260</w:t>
            </w:r>
          </w:p>
        </w:tc>
      </w:tr>
      <w:tr w:rsidR="0036100B" w:rsidRPr="00431C98" w14:paraId="6A6165CD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BA61D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WT4VP1_ZJ_CHN_201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088EA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261</w:t>
            </w:r>
          </w:p>
        </w:tc>
      </w:tr>
      <w:tr w:rsidR="0036100B" w:rsidRPr="00431C98" w14:paraId="2A13A524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B5FC9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HM2VP1_ZJ_CHN_202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67497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262</w:t>
            </w:r>
          </w:p>
        </w:tc>
      </w:tr>
      <w:tr w:rsidR="0036100B" w:rsidRPr="00431C98" w14:paraId="3CE35684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31937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XT2VP1_ZJ_CHN_201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B233B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263</w:t>
            </w:r>
          </w:p>
        </w:tc>
      </w:tr>
      <w:tr w:rsidR="0036100B" w:rsidRPr="00431C98" w14:paraId="5C20B4E9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AD5C0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YZ3VP1_ZJ_CHN_201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711C0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264</w:t>
            </w:r>
          </w:p>
        </w:tc>
      </w:tr>
      <w:tr w:rsidR="0036100B" w:rsidRPr="00431C98" w14:paraId="64E9328C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93764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WT1VP1_ZJ_CHN_201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EF4FB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265</w:t>
            </w:r>
          </w:p>
        </w:tc>
      </w:tr>
      <w:tr w:rsidR="0036100B" w:rsidRPr="00431C98" w14:paraId="0563D264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51E3E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HM7VP1_ZJ_CHN_201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61441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266</w:t>
            </w:r>
          </w:p>
        </w:tc>
      </w:tr>
      <w:tr w:rsidR="0036100B" w:rsidRPr="00431C98" w14:paraId="361D3C55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AF276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XT2VP1_ZJ_CHN_201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4722F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267</w:t>
            </w:r>
          </w:p>
        </w:tc>
      </w:tr>
      <w:tr w:rsidR="0036100B" w:rsidRPr="00431C98" w14:paraId="1B56E3E3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058C1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6_JSHM4VP1_ZJ_CHN_201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9AFB8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268</w:t>
            </w:r>
          </w:p>
        </w:tc>
      </w:tr>
      <w:tr w:rsidR="0036100B" w:rsidRPr="00431C98" w14:paraId="0045B6F2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13E39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16_JSWT3VP1_ZJ_CHN_201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D0AD7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269</w:t>
            </w:r>
          </w:p>
        </w:tc>
      </w:tr>
      <w:tr w:rsidR="0036100B" w:rsidRPr="00431C98" w14:paraId="788165CD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8176B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16_JSLX1VP1_ZJ_CHN_202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70B83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270</w:t>
            </w:r>
          </w:p>
        </w:tc>
      </w:tr>
      <w:tr w:rsidR="0036100B" w:rsidRPr="00431C98" w14:paraId="58C8EE69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B6B40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16_JSLX2VP1_ZJ_CHN_202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E40CD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271</w:t>
            </w:r>
          </w:p>
        </w:tc>
      </w:tr>
      <w:tr w:rsidR="0036100B" w:rsidRPr="00431C98" w14:paraId="3FAE26FB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F0863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16_JSHM1VP1_ZJ_CHN_202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19A6D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272</w:t>
            </w:r>
          </w:p>
        </w:tc>
      </w:tr>
      <w:tr w:rsidR="0036100B" w:rsidRPr="00431C98" w14:paraId="621291CA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A4DCB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16_JSHM5VP1_ZJ_CHN_202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719B8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273</w:t>
            </w:r>
          </w:p>
        </w:tc>
      </w:tr>
      <w:tr w:rsidR="0036100B" w:rsidRPr="00431C98" w14:paraId="122ED79E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FEC70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16_JSTZ1VP1_ZJ_CHN_201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E80C5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274</w:t>
            </w:r>
          </w:p>
        </w:tc>
      </w:tr>
      <w:tr w:rsidR="0036100B" w:rsidRPr="00431C98" w14:paraId="7B58438A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277E8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16_JSXT1VP1_ZJ_CHN_201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EB8E7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275</w:t>
            </w:r>
          </w:p>
        </w:tc>
      </w:tr>
      <w:tr w:rsidR="0036100B" w:rsidRPr="00431C98" w14:paraId="78882935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40C3C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16_JSLX1VP1_ZJ_CHN_201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5FA17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276</w:t>
            </w:r>
          </w:p>
        </w:tc>
      </w:tr>
      <w:tr w:rsidR="0036100B" w:rsidRPr="00431C98" w14:paraId="0504A40A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1C2FA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16_JSLX1VP1_ZJ_CHN_201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1B9E0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277</w:t>
            </w:r>
          </w:p>
        </w:tc>
      </w:tr>
      <w:tr w:rsidR="0036100B" w:rsidRPr="00431C98" w14:paraId="55F84F04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5C90F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16_JSWT1VP1_ZJ_CHN_201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F0B7B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278</w:t>
            </w:r>
          </w:p>
        </w:tc>
      </w:tr>
      <w:tr w:rsidR="0036100B" w:rsidRPr="00431C98" w14:paraId="0128A580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C246C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16_JSYZ1VP1_ZJ_CHN_201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E0027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279</w:t>
            </w:r>
          </w:p>
        </w:tc>
      </w:tr>
      <w:tr w:rsidR="0036100B" w:rsidRPr="00431C98" w14:paraId="4FE7FF47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1BE00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16_JSHM1VP1_ZJ_CHN_201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2B6B5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280</w:t>
            </w:r>
          </w:p>
        </w:tc>
      </w:tr>
      <w:tr w:rsidR="0036100B" w:rsidRPr="00431C98" w14:paraId="5C2F57D6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92DDC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16_JSYZ1VP1_ZJ_CHN_201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111A9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281</w:t>
            </w:r>
          </w:p>
        </w:tc>
      </w:tr>
      <w:tr w:rsidR="0036100B" w:rsidRPr="00431C98" w14:paraId="6782D848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9859C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16_JSWT4VP1_ZJ_CHN_201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7757B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282</w:t>
            </w:r>
          </w:p>
        </w:tc>
      </w:tr>
      <w:tr w:rsidR="0036100B" w:rsidRPr="00431C98" w14:paraId="74579329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031E0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16_JSLX2VP1_ZJ_CHN_201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6318B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283</w:t>
            </w:r>
          </w:p>
        </w:tc>
      </w:tr>
      <w:tr w:rsidR="0036100B" w:rsidRPr="00431C98" w14:paraId="2B34BE86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57ADD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16_JSWT2VP1_ZJ_CHN_201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74A92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284</w:t>
            </w:r>
          </w:p>
        </w:tc>
      </w:tr>
      <w:tr w:rsidR="0036100B" w:rsidRPr="00431C98" w14:paraId="6B0FBF09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DDB58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16_JSTZ1VP1_ZJ_CHN_201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48F70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285</w:t>
            </w:r>
          </w:p>
        </w:tc>
      </w:tr>
      <w:tr w:rsidR="0036100B" w:rsidRPr="00431C98" w14:paraId="3E007955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0A624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16_JSXT1VP1_ZJ_CHN_201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2A63E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286</w:t>
            </w:r>
          </w:p>
        </w:tc>
      </w:tr>
      <w:tr w:rsidR="0036100B" w:rsidRPr="00431C98" w14:paraId="36E84246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B7F6E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16_JSXT2VP2_ZJ_CHN_201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478BA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287</w:t>
            </w:r>
          </w:p>
        </w:tc>
      </w:tr>
      <w:tr w:rsidR="0036100B" w:rsidRPr="00431C98" w14:paraId="53A491B1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354F2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16_JSXT3VP2_ZJ_CHN_201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E6F67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288</w:t>
            </w:r>
          </w:p>
        </w:tc>
      </w:tr>
      <w:tr w:rsidR="0036100B" w:rsidRPr="00431C98" w14:paraId="23D5AC4D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613E2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16_JSLX1VP1_ZJ_CHN_201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5A41D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289</w:t>
            </w:r>
          </w:p>
        </w:tc>
      </w:tr>
      <w:tr w:rsidR="0036100B" w:rsidRPr="00431C98" w14:paraId="11B814EA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FCF8D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16_JSWT1VP1_ZJ_CHN_201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A3C4C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290</w:t>
            </w:r>
          </w:p>
        </w:tc>
      </w:tr>
      <w:tr w:rsidR="0036100B" w:rsidRPr="00431C98" w14:paraId="1C8C31DF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71EA9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16_JSLX2VP1_ZJ_CHN_201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02870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291</w:t>
            </w:r>
          </w:p>
        </w:tc>
      </w:tr>
      <w:tr w:rsidR="0036100B" w:rsidRPr="00431C98" w14:paraId="0A9F3C1D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2020A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16_JSWT1VP1_ZJ_CHN_201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52527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292</w:t>
            </w:r>
          </w:p>
        </w:tc>
      </w:tr>
      <w:tr w:rsidR="0036100B" w:rsidRPr="00431C98" w14:paraId="22256E91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1CA14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16_JSWT2VP1_ZJ_CHN_201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214D2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293</w:t>
            </w:r>
          </w:p>
        </w:tc>
      </w:tr>
      <w:tr w:rsidR="0036100B" w:rsidRPr="00431C98" w14:paraId="5A00872F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F85F3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16_JSGY1VP1_ZJ_CHN_201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26384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294</w:t>
            </w:r>
          </w:p>
        </w:tc>
      </w:tr>
      <w:tr w:rsidR="0036100B" w:rsidRPr="00431C98" w14:paraId="7BD22FE9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EF3CF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16_JSHM1VP1_ZJ_CHN_201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C2EF5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295</w:t>
            </w:r>
          </w:p>
        </w:tc>
      </w:tr>
      <w:tr w:rsidR="0036100B" w:rsidRPr="00431C98" w14:paraId="1B717FC6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505B7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16_JSHM4VP1_ZJ_CHN_201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911EE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296</w:t>
            </w:r>
          </w:p>
        </w:tc>
      </w:tr>
      <w:tr w:rsidR="0036100B" w:rsidRPr="00431C98" w14:paraId="6C55C413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F9E20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16_JSLX2VP1_ZJ_CHN_201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2319A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297</w:t>
            </w:r>
          </w:p>
        </w:tc>
      </w:tr>
      <w:tr w:rsidR="0036100B" w:rsidRPr="00431C98" w14:paraId="666E8269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FF2A8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16_JSLX6VP1_ZJ_CHN_201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CE448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298</w:t>
            </w:r>
          </w:p>
        </w:tc>
      </w:tr>
      <w:tr w:rsidR="0036100B" w:rsidRPr="00431C98" w14:paraId="49B157C4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DD155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16_JSHM6VP1_ZJ_CHN_201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485E4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299</w:t>
            </w:r>
          </w:p>
        </w:tc>
      </w:tr>
      <w:tr w:rsidR="0036100B" w:rsidRPr="00431C98" w14:paraId="4DDB459E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0CF2C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16_JSLX1VP1_ZJ_CHN_201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8A412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300</w:t>
            </w:r>
          </w:p>
        </w:tc>
      </w:tr>
      <w:tr w:rsidR="0036100B" w:rsidRPr="00431C98" w14:paraId="2FDB5A6C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A9AA2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lastRenderedPageBreak/>
              <w:t>CA16_JSHM5VP1_ZJ_CHN_201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B29B1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301</w:t>
            </w:r>
          </w:p>
        </w:tc>
      </w:tr>
      <w:tr w:rsidR="0036100B" w:rsidRPr="00431C98" w14:paraId="68CEAEE3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8A306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16_JSLX3VP1_ZJ_CHN_201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2E316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302</w:t>
            </w:r>
          </w:p>
        </w:tc>
      </w:tr>
      <w:tr w:rsidR="0036100B" w:rsidRPr="00431C98" w14:paraId="272334A1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829E2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16_JSLX4VP1_ZJ_CHN_201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BA0C4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303</w:t>
            </w:r>
          </w:p>
        </w:tc>
      </w:tr>
      <w:tr w:rsidR="0036100B" w:rsidRPr="00431C98" w14:paraId="5C9F4E45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6CB86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16_JSXT2VP1_ZJ_CHN_201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A8EA5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304</w:t>
            </w:r>
          </w:p>
        </w:tc>
      </w:tr>
      <w:tr w:rsidR="0036100B" w:rsidRPr="00431C98" w14:paraId="707EB308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A907F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16_JSLX5VP1_ZJ_CHN_201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63366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305</w:t>
            </w:r>
          </w:p>
        </w:tc>
      </w:tr>
      <w:tr w:rsidR="0036100B" w:rsidRPr="00431C98" w14:paraId="41C7F792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73829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16_JSHM3VP1_ZJ_CHN_201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25947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306</w:t>
            </w:r>
          </w:p>
        </w:tc>
      </w:tr>
      <w:tr w:rsidR="0036100B" w:rsidRPr="00431C98" w14:paraId="491F5CBA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182C4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16_JSWT3VP1_ZJ_CHN_201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2742B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307</w:t>
            </w:r>
          </w:p>
        </w:tc>
      </w:tr>
      <w:tr w:rsidR="0036100B" w:rsidRPr="00431C98" w14:paraId="009A4638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533DF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16_JSWT7VP1_ZJ_CHN_201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3C5DB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308</w:t>
            </w:r>
          </w:p>
        </w:tc>
      </w:tr>
      <w:tr w:rsidR="0036100B" w:rsidRPr="00431C98" w14:paraId="187F2F9F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475C9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16_JSWT5VP1_ZJ_CHN_201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776A4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309</w:t>
            </w:r>
          </w:p>
        </w:tc>
      </w:tr>
      <w:tr w:rsidR="0036100B" w:rsidRPr="00431C98" w14:paraId="292E1177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2A985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16_JSWT4VP1_ZJ_CHN_201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E4D74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310</w:t>
            </w:r>
          </w:p>
        </w:tc>
      </w:tr>
      <w:tr w:rsidR="0036100B" w:rsidRPr="00431C98" w14:paraId="110CDC65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0D027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16_JSHM7VP1_ZJ_CHN_201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E64C7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311</w:t>
            </w:r>
          </w:p>
        </w:tc>
      </w:tr>
      <w:tr w:rsidR="0036100B" w:rsidRPr="00431C98" w14:paraId="625D5B8B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FC7B6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16_JSHM2VP1_ZJ_CHN_201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D73BA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312</w:t>
            </w:r>
          </w:p>
        </w:tc>
      </w:tr>
      <w:tr w:rsidR="0036100B" w:rsidRPr="00431C98" w14:paraId="3A33A1E4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DCD72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16_JSTN1VP1_ZJ_CHN_201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F621D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313</w:t>
            </w:r>
          </w:p>
        </w:tc>
      </w:tr>
      <w:tr w:rsidR="0036100B" w:rsidRPr="00431C98" w14:paraId="15F59682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679DF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16_JSWT6VP1_ZJ_CHN_201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E5C3E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314</w:t>
            </w:r>
          </w:p>
        </w:tc>
      </w:tr>
      <w:tr w:rsidR="0036100B" w:rsidRPr="00431C98" w14:paraId="03DA660C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BC6DB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16_JSXT3VP1_ZJ_CHN_201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879EE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315</w:t>
            </w:r>
          </w:p>
        </w:tc>
      </w:tr>
      <w:tr w:rsidR="0036100B" w:rsidRPr="00431C98" w14:paraId="5F103DFE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991E1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16_JSWT1VP1_ZJ_CHN_202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E556D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316</w:t>
            </w:r>
          </w:p>
        </w:tc>
      </w:tr>
      <w:tr w:rsidR="0036100B" w:rsidRPr="00431C98" w14:paraId="4E29F2F6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71BCF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16_JSWT2VP1_ZJ_CHN_202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28235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317</w:t>
            </w:r>
          </w:p>
        </w:tc>
      </w:tr>
      <w:tr w:rsidR="0036100B" w:rsidRPr="00431C98" w14:paraId="659E43FF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A9AB0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16_JSWT3VP1_ZJ_CHN_202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D2B2D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318</w:t>
            </w:r>
          </w:p>
        </w:tc>
      </w:tr>
      <w:tr w:rsidR="0036100B" w:rsidRPr="00431C98" w14:paraId="5DEB6236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38800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16_JSHM2VP1_ZJ_CHN_202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50CDE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319</w:t>
            </w:r>
          </w:p>
        </w:tc>
      </w:tr>
      <w:tr w:rsidR="0036100B" w:rsidRPr="00431C98" w14:paraId="47E9C658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388FC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16_JSHM3VP1_ZJ_CHN_202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AFD72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320</w:t>
            </w:r>
          </w:p>
        </w:tc>
      </w:tr>
      <w:tr w:rsidR="0036100B" w:rsidRPr="00431C98" w14:paraId="24055C8F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B0631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16_JSDY1VP1_ZJ_CHN_202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9790B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321</w:t>
            </w:r>
          </w:p>
        </w:tc>
      </w:tr>
      <w:tr w:rsidR="0036100B" w:rsidRPr="00431C98" w14:paraId="755C3228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CB150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16_JSHM1VP1_ZJ_CHN_202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B4252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322</w:t>
            </w:r>
          </w:p>
        </w:tc>
      </w:tr>
      <w:tr w:rsidR="0036100B" w:rsidRPr="00431C98" w14:paraId="05C9B925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D17CC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16_JSHM4VP1_ZJ_CHN_202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6E345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323</w:t>
            </w:r>
          </w:p>
        </w:tc>
      </w:tr>
      <w:tr w:rsidR="0036100B" w:rsidRPr="00431C98" w14:paraId="3912D1C5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06336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16_JSHM2VP1_ZJ_CHN_202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ACCE2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324</w:t>
            </w:r>
          </w:p>
        </w:tc>
      </w:tr>
      <w:tr w:rsidR="0036100B" w:rsidRPr="00431C98" w14:paraId="451D916D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639FA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16_JSWT4VP1_ZJ_CHN_202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AE344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325</w:t>
            </w:r>
          </w:p>
        </w:tc>
      </w:tr>
      <w:tr w:rsidR="0036100B" w:rsidRPr="00431C98" w14:paraId="41B8C64D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0E7C1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16_JSTN3VP1_ZJ_CHN_202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792D6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326</w:t>
            </w:r>
          </w:p>
        </w:tc>
      </w:tr>
      <w:tr w:rsidR="0036100B" w:rsidRPr="00431C98" w14:paraId="635BBF90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C5867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16_JSTN1VP1_ZJ_CHN_202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85EDA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327</w:t>
            </w:r>
          </w:p>
        </w:tc>
      </w:tr>
      <w:tr w:rsidR="0036100B" w:rsidRPr="00431C98" w14:paraId="50AF7255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0E681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16_JSTN2VP1_ZJ_CHN_202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7D1FB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328</w:t>
            </w:r>
          </w:p>
        </w:tc>
      </w:tr>
      <w:tr w:rsidR="0036100B" w:rsidRPr="00431C98" w14:paraId="1EA0B673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21326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16_JSLX1VP1_ZJ_CHN_202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584B4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329</w:t>
            </w:r>
          </w:p>
        </w:tc>
      </w:tr>
      <w:tr w:rsidR="0036100B" w:rsidRPr="00431C98" w14:paraId="21D20A56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41114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16_JSLX2VP1_ZJ_CHN_202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FE1B0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330</w:t>
            </w:r>
          </w:p>
        </w:tc>
      </w:tr>
      <w:tr w:rsidR="0036100B" w:rsidRPr="00431C98" w14:paraId="1EE54A69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34037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16_JSWT6VP1_ZJ_CHN_201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32F95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331</w:t>
            </w:r>
          </w:p>
        </w:tc>
      </w:tr>
      <w:tr w:rsidR="0036100B" w:rsidRPr="00431C98" w14:paraId="5760B9FE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46B78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16_JSHM2VP1_ZJ_CHN_201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BC5D0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332</w:t>
            </w:r>
          </w:p>
        </w:tc>
      </w:tr>
      <w:tr w:rsidR="0036100B" w:rsidRPr="00431C98" w14:paraId="469B47B5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C21D0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16_JSHM3VP1_ZJ_CHN_201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9E88E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333</w:t>
            </w:r>
          </w:p>
        </w:tc>
      </w:tr>
      <w:tr w:rsidR="0036100B" w:rsidRPr="00431C98" w14:paraId="5645777C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AC677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16_JSHM4VP1_ZJ_CHN_201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CA9A8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334</w:t>
            </w:r>
          </w:p>
        </w:tc>
      </w:tr>
      <w:tr w:rsidR="0036100B" w:rsidRPr="00431C98" w14:paraId="7A5CF22A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5A7CA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16_JSWT2VP1_ZJ_CHN_201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2BEC1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335</w:t>
            </w:r>
          </w:p>
        </w:tc>
      </w:tr>
      <w:tr w:rsidR="0036100B" w:rsidRPr="00431C98" w14:paraId="43C0E88A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31F6E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16_JSWT5VP1_ZJ_CHN_201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9A7A4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336</w:t>
            </w:r>
          </w:p>
        </w:tc>
      </w:tr>
      <w:tr w:rsidR="0036100B" w:rsidRPr="00431C98" w14:paraId="6CBB1C1F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5C52E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16_JSWT1VP1_ZJ_CHN_202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A67C1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337</w:t>
            </w:r>
          </w:p>
        </w:tc>
      </w:tr>
      <w:tr w:rsidR="0036100B" w:rsidRPr="00431C98" w14:paraId="6850B7FF" w14:textId="77777777" w:rsidTr="004C45A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2B643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16_JSWT7VP1_ZJ_CHN_201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722D8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338</w:t>
            </w:r>
          </w:p>
        </w:tc>
      </w:tr>
      <w:tr w:rsidR="0036100B" w:rsidRPr="00431C98" w14:paraId="74A93910" w14:textId="77777777" w:rsidTr="004C45A8">
        <w:tc>
          <w:tcPr>
            <w:tcW w:w="3403" w:type="dxa"/>
            <w:tcBorders>
              <w:top w:val="nil"/>
              <w:left w:val="nil"/>
              <w:right w:val="nil"/>
            </w:tcBorders>
            <w:vAlign w:val="center"/>
          </w:tcPr>
          <w:p w14:paraId="7BAF9177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CA16_JSXT1VP2_ZJ_CHN_2019</w:t>
            </w:r>
          </w:p>
        </w:tc>
        <w:tc>
          <w:tcPr>
            <w:tcW w:w="3240" w:type="dxa"/>
            <w:tcBorders>
              <w:top w:val="nil"/>
              <w:left w:val="nil"/>
              <w:right w:val="nil"/>
            </w:tcBorders>
            <w:vAlign w:val="center"/>
          </w:tcPr>
          <w:p w14:paraId="196C8EA6" w14:textId="77777777" w:rsidR="0036100B" w:rsidRPr="00431C98" w:rsidRDefault="0036100B" w:rsidP="004C45A8">
            <w:pPr>
              <w:widowControl/>
              <w:jc w:val="center"/>
              <w:textAlignment w:val="center"/>
            </w:pPr>
            <w:r w:rsidRPr="00431C98">
              <w:rPr>
                <w:color w:val="000000"/>
                <w:sz w:val="22"/>
                <w:szCs w:val="22"/>
                <w:lang w:bidi="ar"/>
              </w:rPr>
              <w:t>OR780339</w:t>
            </w:r>
          </w:p>
        </w:tc>
      </w:tr>
    </w:tbl>
    <w:p w14:paraId="10ACF06E" w14:textId="77777777" w:rsidR="00513216" w:rsidRPr="0036100B" w:rsidRDefault="00513216"/>
    <w:sectPr w:rsidR="00513216" w:rsidRPr="0036100B" w:rsidSect="006D4C7C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E8D7F2" w14:textId="77777777" w:rsidR="00D66181" w:rsidRDefault="00D66181" w:rsidP="0036100B">
      <w:r>
        <w:separator/>
      </w:r>
    </w:p>
  </w:endnote>
  <w:endnote w:type="continuationSeparator" w:id="0">
    <w:p w14:paraId="69ADF167" w14:textId="77777777" w:rsidR="00D66181" w:rsidRDefault="00D66181" w:rsidP="003610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0C6A4A" w14:textId="77777777" w:rsidR="00D66181" w:rsidRDefault="00D66181" w:rsidP="0036100B">
      <w:r>
        <w:separator/>
      </w:r>
    </w:p>
  </w:footnote>
  <w:footnote w:type="continuationSeparator" w:id="0">
    <w:p w14:paraId="0AA0FC2E" w14:textId="77777777" w:rsidR="00D66181" w:rsidRDefault="00D66181" w:rsidP="003610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27B"/>
    <w:rsid w:val="0036100B"/>
    <w:rsid w:val="00513216"/>
    <w:rsid w:val="008F227B"/>
    <w:rsid w:val="00D66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213CD2"/>
  <w15:chartTrackingRefBased/>
  <w15:docId w15:val="{20B5D2B4-3CF9-4D7A-ACAF-F10FC665E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10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10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10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10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100B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36100B"/>
  </w:style>
  <w:style w:type="table" w:styleId="a8">
    <w:name w:val="Table Grid"/>
    <w:basedOn w:val="a1"/>
    <w:rsid w:val="0036100B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43</Words>
  <Characters>6518</Characters>
  <Application>Microsoft Office Word</Application>
  <DocSecurity>0</DocSecurity>
  <Lines>54</Lines>
  <Paragraphs>15</Paragraphs>
  <ScaleCrop>false</ScaleCrop>
  <Company/>
  <LinksUpToDate>false</LinksUpToDate>
  <CharactersWithSpaces>7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逸</dc:creator>
  <cp:keywords/>
  <dc:description/>
  <cp:lastModifiedBy>孙 逸</cp:lastModifiedBy>
  <cp:revision>2</cp:revision>
  <dcterms:created xsi:type="dcterms:W3CDTF">2024-01-18T06:03:00Z</dcterms:created>
  <dcterms:modified xsi:type="dcterms:W3CDTF">2024-01-18T06:04:00Z</dcterms:modified>
</cp:coreProperties>
</file>